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BB6202" w14:textId="4824DAAF" w:rsidR="004C0FD4" w:rsidRDefault="00FB70C1" w:rsidP="004C0FD4">
      <w:pPr>
        <w:rPr>
          <w:rFonts w:cs="Arial"/>
        </w:rPr>
      </w:pPr>
      <w:r>
        <w:rPr>
          <w:rFonts w:cs="Arial"/>
          <w:b/>
        </w:rPr>
        <w:t>S3</w:t>
      </w:r>
      <w:bookmarkStart w:id="0" w:name="_GoBack"/>
      <w:bookmarkEnd w:id="0"/>
      <w:r w:rsidR="004C0FD4">
        <w:rPr>
          <w:rFonts w:cs="Arial"/>
          <w:b/>
        </w:rPr>
        <w:t xml:space="preserve"> Table</w:t>
      </w:r>
      <w:r w:rsidR="00982910">
        <w:rPr>
          <w:rFonts w:cs="Arial"/>
          <w:b/>
        </w:rPr>
        <w:t>. Supplemental Table 3</w:t>
      </w:r>
      <w:r w:rsidR="004C0FD4" w:rsidRPr="00205EAB">
        <w:rPr>
          <w:rFonts w:cs="Arial"/>
          <w:b/>
        </w:rPr>
        <w:t>:</w:t>
      </w:r>
      <w:r w:rsidR="004C0FD4" w:rsidRPr="00205EAB">
        <w:rPr>
          <w:rFonts w:cs="Arial"/>
        </w:rPr>
        <w:t xml:space="preserve"> </w:t>
      </w:r>
      <w:r w:rsidR="004C0FD4">
        <w:rPr>
          <w:rFonts w:cs="Arial"/>
        </w:rPr>
        <w:t xml:space="preserve">Summary of lipid levels by rs4238001 genotype for </w:t>
      </w:r>
      <w:r w:rsidR="004C0FD4" w:rsidRPr="00205EAB">
        <w:rPr>
          <w:rFonts w:cs="Arial"/>
        </w:rPr>
        <w:t>MESA participants across three ethnic groups.</w:t>
      </w:r>
    </w:p>
    <w:p w14:paraId="18ABE489" w14:textId="77777777" w:rsidR="004C0FD4" w:rsidRDefault="004C0FD4" w:rsidP="004C0FD4">
      <w:pPr>
        <w:rPr>
          <w:rFonts w:cs="Arial"/>
        </w:rPr>
      </w:pPr>
    </w:p>
    <w:tbl>
      <w:tblPr>
        <w:tblW w:w="6870" w:type="dxa"/>
        <w:jc w:val="center"/>
        <w:tblInd w:w="93" w:type="dxa"/>
        <w:tblLook w:val="04A0" w:firstRow="1" w:lastRow="0" w:firstColumn="1" w:lastColumn="0" w:noHBand="0" w:noVBand="1"/>
      </w:tblPr>
      <w:tblGrid>
        <w:gridCol w:w="2970"/>
        <w:gridCol w:w="1300"/>
        <w:gridCol w:w="1300"/>
        <w:gridCol w:w="1300"/>
      </w:tblGrid>
      <w:tr w:rsidR="004C0FD4" w:rsidRPr="00D83E47" w14:paraId="4FB401B4" w14:textId="77777777" w:rsidTr="00C62A10">
        <w:trPr>
          <w:trHeight w:val="500"/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0E59" w14:textId="77777777" w:rsidR="004C0FD4" w:rsidRPr="00D83E47" w:rsidRDefault="004C0FD4" w:rsidP="00C62A10">
            <w:pPr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2371C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Caucasi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911A7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African</w:t>
            </w: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br/>
              <w:t>Americ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FD66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Hispanic</w:t>
            </w:r>
          </w:p>
        </w:tc>
      </w:tr>
      <w:tr w:rsidR="004C0FD4" w:rsidRPr="00D83E47" w14:paraId="241998BC" w14:textId="77777777" w:rsidTr="00C62A10">
        <w:trPr>
          <w:trHeight w:val="320"/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3374" w14:textId="77777777" w:rsidR="004C0FD4" w:rsidRPr="00D83E47" w:rsidRDefault="004C0FD4" w:rsidP="00C62A10">
            <w:pPr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rs4238001 homozygotes (C/C)</w:t>
            </w:r>
            <w:r w:rsidRPr="007E31AB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*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CB38C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0C37F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BD7A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</w:p>
        </w:tc>
      </w:tr>
      <w:tr w:rsidR="004C0FD4" w:rsidRPr="00D83E47" w14:paraId="647741ED" w14:textId="77777777" w:rsidTr="00C62A10">
        <w:trPr>
          <w:trHeight w:val="320"/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2C9B" w14:textId="77777777" w:rsidR="004C0FD4" w:rsidRPr="00D83E47" w:rsidRDefault="004C0FD4" w:rsidP="00C62A10">
            <w:pPr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7E31AB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 xml:space="preserve">     </w:t>
            </w: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N</w:t>
            </w:r>
            <w:r w:rsidRPr="007E31AB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o. subject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CF4A6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185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262F0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139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7AD6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1062</w:t>
            </w:r>
          </w:p>
        </w:tc>
      </w:tr>
      <w:tr w:rsidR="004C0FD4" w:rsidRPr="00D83E47" w14:paraId="086A8C99" w14:textId="77777777" w:rsidTr="00C62A10">
        <w:trPr>
          <w:trHeight w:val="320"/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074D" w14:textId="77777777" w:rsidR="004C0FD4" w:rsidRPr="00D83E47" w:rsidRDefault="004C0FD4" w:rsidP="00C62A10">
            <w:pPr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7E31AB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 xml:space="preserve">     Wome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9E586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953 (51.5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70345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751 (53.8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53BF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543 (51.1)</w:t>
            </w:r>
          </w:p>
        </w:tc>
      </w:tr>
      <w:tr w:rsidR="004C0FD4" w:rsidRPr="00D83E47" w14:paraId="6CC9B2F9" w14:textId="77777777" w:rsidTr="00C62A10">
        <w:trPr>
          <w:trHeight w:val="320"/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849F" w14:textId="77777777" w:rsidR="004C0FD4" w:rsidRPr="00D83E47" w:rsidRDefault="004C0FD4" w:rsidP="00C62A10">
            <w:pPr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7E31AB">
              <w:rPr>
                <w:rFonts w:eastAsia="Cambria" w:cs="Arial"/>
                <w:sz w:val="20"/>
                <w:szCs w:val="20"/>
                <w:lang w:bidi="ar-SA"/>
              </w:rPr>
              <w:t xml:space="preserve">     Triglycerides, mg/dL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CCD0E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114</w:t>
            </w: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br/>
              <w:t>[77, 165]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397AF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90</w:t>
            </w: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br/>
              <w:t>[66, 123]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E952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135</w:t>
            </w: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br/>
              <w:t>[95, 190]</w:t>
            </w:r>
          </w:p>
        </w:tc>
      </w:tr>
      <w:tr w:rsidR="004C0FD4" w:rsidRPr="00D83E47" w14:paraId="49C9B64C" w14:textId="77777777" w:rsidTr="00C62A10">
        <w:trPr>
          <w:trHeight w:val="320"/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DF8A" w14:textId="77777777" w:rsidR="004C0FD4" w:rsidRPr="00D83E47" w:rsidRDefault="004C0FD4" w:rsidP="00C62A10">
            <w:pPr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7E31AB">
              <w:rPr>
                <w:rFonts w:eastAsia="Cambria" w:cs="Arial"/>
                <w:sz w:val="20"/>
                <w:szCs w:val="20"/>
                <w:lang w:bidi="ar-SA"/>
              </w:rPr>
              <w:t xml:space="preserve">     HDL-C, mg/dL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365F6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50</w:t>
            </w: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br/>
              <w:t>[41, 61]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B4404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50</w:t>
            </w: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br/>
              <w:t>[42, 61]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2965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45</w:t>
            </w: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br/>
              <w:t>[39, 54]</w:t>
            </w:r>
          </w:p>
        </w:tc>
      </w:tr>
      <w:tr w:rsidR="004C0FD4" w:rsidRPr="00D83E47" w14:paraId="12D4D2E6" w14:textId="77777777" w:rsidTr="00C62A10">
        <w:trPr>
          <w:trHeight w:val="320"/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5AB3" w14:textId="77777777" w:rsidR="004C0FD4" w:rsidRPr="00D83E47" w:rsidRDefault="004C0FD4" w:rsidP="00C62A10">
            <w:pPr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7E31AB">
              <w:rPr>
                <w:rFonts w:eastAsia="Cambria" w:cs="Arial"/>
                <w:sz w:val="20"/>
                <w:szCs w:val="20"/>
                <w:lang w:bidi="ar-SA"/>
              </w:rPr>
              <w:t xml:space="preserve">     LDL-C, mg/dL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B5DBE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114</w:t>
            </w: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br/>
              <w:t>[94, 135]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81E42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115</w:t>
            </w: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br/>
              <w:t>[95, 136]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BAD1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118</w:t>
            </w: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br/>
              <w:t>[97, 139]</w:t>
            </w:r>
          </w:p>
        </w:tc>
      </w:tr>
      <w:tr w:rsidR="004C0FD4" w:rsidRPr="00D83E47" w14:paraId="07894714" w14:textId="77777777" w:rsidTr="00C62A10">
        <w:trPr>
          <w:trHeight w:val="320"/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7569" w14:textId="77777777" w:rsidR="004C0FD4" w:rsidRPr="00D83E47" w:rsidRDefault="004C0FD4" w:rsidP="00C62A10">
            <w:pPr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3E4EF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2699C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55C5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</w:p>
        </w:tc>
      </w:tr>
      <w:tr w:rsidR="004C0FD4" w:rsidRPr="00D83E47" w14:paraId="7CF6436B" w14:textId="77777777" w:rsidTr="00C62A10">
        <w:trPr>
          <w:trHeight w:val="320"/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7BF2" w14:textId="77777777" w:rsidR="004C0FD4" w:rsidRPr="00D83E47" w:rsidRDefault="004C0FD4" w:rsidP="00C62A10">
            <w:pPr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rs4238001 T allele carriers</w:t>
            </w:r>
            <w:r w:rsidRPr="007E31AB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*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7B6CE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C9FAD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9B72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</w:p>
        </w:tc>
      </w:tr>
      <w:tr w:rsidR="004C0FD4" w:rsidRPr="00D83E47" w14:paraId="3B15ABEE" w14:textId="77777777" w:rsidTr="00C62A10">
        <w:trPr>
          <w:trHeight w:val="320"/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6C5D" w14:textId="77777777" w:rsidR="004C0FD4" w:rsidRPr="00D83E47" w:rsidRDefault="004C0FD4" w:rsidP="00C62A10">
            <w:pPr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7E31AB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 xml:space="preserve">     </w:t>
            </w: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N</w:t>
            </w:r>
            <w:r w:rsidRPr="007E31AB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o. subject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AF571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46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6B8BB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17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BF1D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230</w:t>
            </w:r>
          </w:p>
        </w:tc>
      </w:tr>
      <w:tr w:rsidR="004C0FD4" w:rsidRPr="00D83E47" w14:paraId="718669B7" w14:textId="77777777" w:rsidTr="00C62A10">
        <w:trPr>
          <w:trHeight w:val="320"/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8E9F" w14:textId="77777777" w:rsidR="004C0FD4" w:rsidRPr="00D83E47" w:rsidRDefault="004C0FD4" w:rsidP="00C62A10">
            <w:pPr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7E31AB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 xml:space="preserve">     Wome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93657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255 (54.6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67382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90 (52.0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1C24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112 (48.7)</w:t>
            </w:r>
          </w:p>
        </w:tc>
      </w:tr>
      <w:tr w:rsidR="004C0FD4" w:rsidRPr="00D83E47" w14:paraId="043FF679" w14:textId="77777777" w:rsidTr="00C62A10">
        <w:trPr>
          <w:trHeight w:val="320"/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8D1D" w14:textId="77777777" w:rsidR="004C0FD4" w:rsidRPr="00D83E47" w:rsidRDefault="004C0FD4" w:rsidP="00C62A10">
            <w:pPr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7E31AB">
              <w:rPr>
                <w:rFonts w:eastAsia="Cambria" w:cs="Arial"/>
                <w:sz w:val="20"/>
                <w:szCs w:val="20"/>
                <w:lang w:bidi="ar-SA"/>
              </w:rPr>
              <w:t xml:space="preserve">     Triglycerides, mg/dL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C6049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114</w:t>
            </w: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br/>
              <w:t>[76, 159]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6A6B1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94</w:t>
            </w: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br/>
              <w:t>[67, 123]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836F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142</w:t>
            </w: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br/>
              <w:t>[98, 200]</w:t>
            </w:r>
          </w:p>
        </w:tc>
      </w:tr>
      <w:tr w:rsidR="004C0FD4" w:rsidRPr="00D83E47" w14:paraId="32EFF892" w14:textId="77777777" w:rsidTr="00C62A10">
        <w:trPr>
          <w:trHeight w:val="320"/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23DA" w14:textId="77777777" w:rsidR="004C0FD4" w:rsidRPr="00D83E47" w:rsidRDefault="004C0FD4" w:rsidP="00C62A10">
            <w:pPr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7E31AB">
              <w:rPr>
                <w:rFonts w:eastAsia="Cambria" w:cs="Arial"/>
                <w:sz w:val="20"/>
                <w:szCs w:val="20"/>
                <w:lang w:bidi="ar-SA"/>
              </w:rPr>
              <w:t xml:space="preserve">     HDL-C, mg/dL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F15E6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50</w:t>
            </w: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br/>
              <w:t>[42, 62]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7D8C6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48</w:t>
            </w: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br/>
              <w:t>[41, 60]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CA97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46</w:t>
            </w: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br/>
              <w:t>[39, 53]</w:t>
            </w:r>
          </w:p>
        </w:tc>
      </w:tr>
      <w:tr w:rsidR="004C0FD4" w:rsidRPr="00D83E47" w14:paraId="131336FE" w14:textId="77777777" w:rsidTr="00C62A10">
        <w:trPr>
          <w:trHeight w:val="320"/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BA3A" w14:textId="77777777" w:rsidR="004C0FD4" w:rsidRPr="00D83E47" w:rsidRDefault="004C0FD4" w:rsidP="00C62A10">
            <w:pPr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7E31AB">
              <w:rPr>
                <w:rFonts w:eastAsia="Cambria" w:cs="Arial"/>
                <w:sz w:val="20"/>
                <w:szCs w:val="20"/>
                <w:lang w:bidi="ar-SA"/>
              </w:rPr>
              <w:t xml:space="preserve">     LDL-C, mg/dL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81DF5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120</w:t>
            </w: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br/>
              <w:t>[101, 139]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22682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113</w:t>
            </w: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br/>
              <w:t>[88, 134]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0F48" w14:textId="77777777" w:rsidR="004C0FD4" w:rsidRPr="00D83E47" w:rsidRDefault="004C0FD4" w:rsidP="00C62A1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</w:pP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t>120</w:t>
            </w:r>
            <w:r w:rsidRPr="00D83E47">
              <w:rPr>
                <w:rFonts w:eastAsia="Times New Roman" w:cs="Arial"/>
                <w:color w:val="000000"/>
                <w:sz w:val="20"/>
                <w:szCs w:val="20"/>
                <w:lang w:bidi="ar-SA"/>
              </w:rPr>
              <w:br/>
              <w:t>[102, 140]</w:t>
            </w:r>
          </w:p>
        </w:tc>
      </w:tr>
    </w:tbl>
    <w:p w14:paraId="63316F3C" w14:textId="77777777" w:rsidR="004C0FD4" w:rsidRDefault="004C0FD4" w:rsidP="004C0FD4">
      <w:pPr>
        <w:rPr>
          <w:rFonts w:cs="Arial"/>
        </w:rPr>
      </w:pPr>
    </w:p>
    <w:p w14:paraId="7A853D24" w14:textId="77777777" w:rsidR="004C0FD4" w:rsidRDefault="004C0FD4" w:rsidP="004C0FD4">
      <w:pPr>
        <w:rPr>
          <w:rFonts w:cs="Arial"/>
          <w:color w:val="000000"/>
        </w:rPr>
      </w:pPr>
      <w:r w:rsidRPr="00205EAB">
        <w:rPr>
          <w:rFonts w:cs="Arial"/>
          <w:color w:val="000000"/>
        </w:rPr>
        <w:t xml:space="preserve">Data are presented as N (%) for binary measures or median [IQR] for continuous measure. </w:t>
      </w:r>
    </w:p>
    <w:p w14:paraId="648780F1" w14:textId="77777777" w:rsidR="004C0FD4" w:rsidRPr="007E31AB" w:rsidRDefault="004C0FD4" w:rsidP="004C0FD4">
      <w:pPr>
        <w:rPr>
          <w:rFonts w:cs="Arial"/>
          <w:color w:val="000000"/>
        </w:rPr>
      </w:pPr>
    </w:p>
    <w:p w14:paraId="3D6A88EC" w14:textId="77777777" w:rsidR="004C0FD4" w:rsidRDefault="004C0FD4" w:rsidP="004C0FD4">
      <w:pPr>
        <w:rPr>
          <w:rFonts w:cs="Arial"/>
          <w:b/>
        </w:rPr>
      </w:pPr>
      <w:r>
        <w:rPr>
          <w:rFonts w:cs="Arial"/>
        </w:rPr>
        <w:t xml:space="preserve">*Genotypes for rs4238001 were obtained by imputation, and genotype dosage (estimated number of copies of the T allele) was used as a proxy to classify participants as homozygotes (C/C, dosage &lt; 0.5) vs. T allele carriers (dosage </w:t>
      </w:r>
      <w:r w:rsidRPr="00CD2A5F">
        <w:rPr>
          <w:rFonts w:ascii="MS Gothic" w:eastAsia="MS Gothic" w:hAnsi="MS Gothic"/>
          <w:color w:val="000000"/>
        </w:rPr>
        <w:t>≥</w:t>
      </w:r>
      <w:r>
        <w:rPr>
          <w:rFonts w:cs="Arial"/>
        </w:rPr>
        <w:t xml:space="preserve"> 0.5).</w:t>
      </w:r>
      <w:r>
        <w:rPr>
          <w:rFonts w:cs="Arial"/>
          <w:b/>
        </w:rPr>
        <w:t xml:space="preserve"> </w:t>
      </w:r>
    </w:p>
    <w:p w14:paraId="3B13AABD" w14:textId="77777777" w:rsidR="00324C69" w:rsidRDefault="00324C69"/>
    <w:sectPr w:rsidR="00324C69" w:rsidSect="00D6240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ms Rmn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FD4"/>
    <w:rsid w:val="00324C69"/>
    <w:rsid w:val="004C0FD4"/>
    <w:rsid w:val="00982910"/>
    <w:rsid w:val="00D62404"/>
    <w:rsid w:val="00FB7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B500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FD4"/>
    <w:rPr>
      <w:rFonts w:ascii="Arial" w:eastAsia="Calibri" w:hAnsi="Arial" w:cs="Tms Rm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FD4"/>
    <w:rPr>
      <w:rFonts w:ascii="Arial" w:eastAsia="Calibri" w:hAnsi="Arial" w:cs="Tms Rm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1</Characters>
  <Application>Microsoft Macintosh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 Manichaikul</dc:creator>
  <cp:keywords/>
  <dc:description/>
  <cp:lastModifiedBy>Ani Manichaikul</cp:lastModifiedBy>
  <cp:revision>3</cp:revision>
  <dcterms:created xsi:type="dcterms:W3CDTF">2015-02-23T16:21:00Z</dcterms:created>
  <dcterms:modified xsi:type="dcterms:W3CDTF">2015-04-02T20:36:00Z</dcterms:modified>
</cp:coreProperties>
</file>